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1150"/>
        <w:gridCol w:w="1092"/>
        <w:gridCol w:w="1150"/>
        <w:gridCol w:w="1092"/>
        <w:gridCol w:w="1092"/>
        <w:gridCol w:w="1150"/>
        <w:gridCol w:w="1092"/>
      </w:tblGrid>
      <w:tr w:rsidR="00ED0701" w:rsidRPr="00ED0701" w14:paraId="05307934" w14:textId="77777777" w:rsidTr="00ED0701">
        <w:trPr>
          <w:trHeight w:val="280"/>
          <w:jc w:val="center"/>
        </w:trPr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89B938" w14:textId="522DD6D9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35AD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logFC</w:t>
            </w:r>
            <w:proofErr w:type="spellEnd"/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106DC7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veExpr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504150" w14:textId="66BAF626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E6619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proofErr w:type="gramStart"/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.Value</w:t>
            </w:r>
            <w:proofErr w:type="spellEnd"/>
            <w:proofErr w:type="gramEnd"/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3BD62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dj.</w:t>
            </w:r>
            <w:proofErr w:type="gramStart"/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.Val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932AEC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285B6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proofErr w:type="gramStart"/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bs.logFC</w:t>
            </w:r>
            <w:proofErr w:type="spellEnd"/>
            <w:proofErr w:type="gramEnd"/>
          </w:p>
        </w:tc>
      </w:tr>
      <w:tr w:rsidR="00ED0701" w:rsidRPr="00ED0701" w14:paraId="018FD09B" w14:textId="77777777" w:rsidTr="00ED0701">
        <w:trPr>
          <w:trHeight w:val="280"/>
          <w:jc w:val="center"/>
        </w:trPr>
        <w:tc>
          <w:tcPr>
            <w:tcW w:w="9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66A7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NT6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E9E3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913347529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184EB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233706546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8FA44F" w14:textId="6FC153C1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1.15774704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F3387" w14:textId="6FCEEC3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48E-20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8B12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55E-18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15A0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6.15709722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E8444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913347529</w:t>
            </w:r>
          </w:p>
        </w:tc>
      </w:tr>
      <w:tr w:rsidR="003012D6" w:rsidRPr="00ED0701" w14:paraId="637545BA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5426D0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UT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5C76A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60643928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64118A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18598136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A5C994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1.7241461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D7169B2" w14:textId="439830E7" w:rsidR="00ED0701" w:rsidRPr="00ED0701" w:rsidRDefault="003012D6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4D3AD2DD" wp14:editId="1D3AC750">
                      <wp:simplePos x="0" y="0"/>
                      <wp:positionH relativeFrom="column">
                        <wp:posOffset>-3030855</wp:posOffset>
                      </wp:positionH>
                      <wp:positionV relativeFrom="paragraph">
                        <wp:posOffset>-926465</wp:posOffset>
                      </wp:positionV>
                      <wp:extent cx="3541395" cy="1404620"/>
                      <wp:effectExtent l="0" t="0" r="1905" b="0"/>
                      <wp:wrapNone/>
                      <wp:docPr id="21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4139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F5A2C4" w14:textId="70E69AA4" w:rsidR="003012D6" w:rsidRPr="003012D6" w:rsidRDefault="003012D6">
                                  <w:pPr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 w:rsidRPr="003012D6"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R</w:t>
                                  </w:r>
                                  <w:r w:rsidRPr="003012D6"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esults of differential analysis</w:t>
                                  </w:r>
                                  <w:r w:rsidRPr="003012D6"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 xml:space="preserve"> in </w:t>
                                  </w:r>
                                  <w:proofErr w:type="spellStart"/>
                                  <w:r w:rsidRPr="003012D6"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scRNA</w:t>
                                  </w:r>
                                  <w:proofErr w:type="spellEnd"/>
                                  <w:r w:rsidRPr="003012D6"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D3AD2D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238.65pt;margin-top:-72.95pt;width:278.8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" stroked="f">
                      <v:textbox style="mso-fit-shape-to-text:t">
                        <w:txbxContent>
                          <w:p w14:paraId="05F5A2C4" w14:textId="70E69AA4" w:rsidR="003012D6" w:rsidRPr="003012D6" w:rsidRDefault="003012D6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3012D6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R</w:t>
                            </w:r>
                            <w:r w:rsidRPr="003012D6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esults of differential analysis</w:t>
                            </w:r>
                            <w:r w:rsidRPr="003012D6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 xml:space="preserve"> in </w:t>
                            </w:r>
                            <w:proofErr w:type="spellStart"/>
                            <w:r w:rsidRPr="003012D6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scRNA</w:t>
                            </w:r>
                            <w:proofErr w:type="spellEnd"/>
                            <w:r w:rsidRPr="003012D6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D0701"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96E-2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2F0CC3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8E-1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AD86D0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9.311091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BDB346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606439287</w:t>
            </w:r>
          </w:p>
        </w:tc>
      </w:tr>
      <w:tr w:rsidR="003012D6" w:rsidRPr="00ED0701" w14:paraId="2BFD88E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500DE4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ALT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5BAD8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35490854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11D9B5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09177000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7DD3D6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803915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D88BE3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62E-1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1F5B66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95E-0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64056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2.867994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312FA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54908542</w:t>
            </w:r>
          </w:p>
        </w:tc>
      </w:tr>
      <w:tr w:rsidR="003012D6" w:rsidRPr="00ED0701" w14:paraId="2903D2A5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8792BE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CNT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B971D8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27050173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F54BC9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4229431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D443C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9.59063439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A37F47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04E-1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FAB542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33E-1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C80F7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7.342574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073ED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270501738</w:t>
            </w:r>
          </w:p>
        </w:tc>
      </w:tr>
      <w:tr w:rsidR="003012D6" w:rsidRPr="00ED0701" w14:paraId="6B92E29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2B4D16C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DD2C8A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03069196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6916F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39218177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A21F0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97830283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28E071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.62E-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DB3079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.47E-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837574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8.643325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1CA28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030691965</w:t>
            </w:r>
          </w:p>
        </w:tc>
      </w:tr>
      <w:tr w:rsidR="003012D6" w:rsidRPr="00ED0701" w14:paraId="76F23387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D0A94E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EXTL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FEBBE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01910406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7C6FD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3877943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DBE89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07102474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B76E65D" w14:textId="25914108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7E-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B703AC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10E-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B8BB89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.36859265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3539A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019104062</w:t>
            </w:r>
          </w:p>
        </w:tc>
      </w:tr>
      <w:tr w:rsidR="003012D6" w:rsidRPr="00ED0701" w14:paraId="5609229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4AFBD26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6GALNAC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4F8456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9992910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8C52A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5891439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4B5AF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8.0659239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EC583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75E-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021F0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87E-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46E68E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8.856770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BA3ED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99291086</w:t>
            </w:r>
          </w:p>
        </w:tc>
      </w:tr>
      <w:tr w:rsidR="003012D6" w:rsidRPr="00ED0701" w14:paraId="366AD7E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7817B30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1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5FA2F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92145445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FC0F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72580305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F295B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91942645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D65C7C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84E-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4AEB9C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.69E-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1A951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.70327937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CD7307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21454456</w:t>
            </w:r>
          </w:p>
        </w:tc>
      </w:tr>
      <w:tr w:rsidR="003012D6" w:rsidRPr="00ED0701" w14:paraId="6D8F5487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BE90212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BO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0147E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87735022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D2F465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6671942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A9B20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89109607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E1E674A" w14:textId="3265AB1E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25E-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6D720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09E-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BD336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.095558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96A496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77350224</w:t>
            </w:r>
          </w:p>
        </w:tc>
      </w:tr>
      <w:tr w:rsidR="003012D6" w:rsidRPr="00ED0701" w14:paraId="3EA3529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EAAA3E6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UT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5E74E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81662354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B7FDF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15470255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297A99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8.34737844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5258DA" w14:textId="49475A6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03E-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527903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21E-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D472E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0.2415564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64921D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16623541</w:t>
            </w:r>
          </w:p>
        </w:tc>
      </w:tr>
      <w:tr w:rsidR="003012D6" w:rsidRPr="00ED0701" w14:paraId="3D201C8D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AA3B0B7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4BF11C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76834254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18F89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626562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604E29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9.20701025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476784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.91E-1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FF0250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62E-1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AC9B8C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5.219806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7C2F43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68342541</w:t>
            </w:r>
          </w:p>
        </w:tc>
      </w:tr>
      <w:tr w:rsidR="003012D6" w:rsidRPr="00ED0701" w14:paraId="6517E3F8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3F4320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8SIA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A2F0F9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75091944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A766C7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1076980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C2C3C8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696472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1A76A2" w14:textId="33BC18B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78E-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A46072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11206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8D6F5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6817118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BF5F07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50919445</w:t>
            </w:r>
          </w:p>
        </w:tc>
      </w:tr>
      <w:tr w:rsidR="003012D6" w:rsidRPr="00ED0701" w14:paraId="3FA2DF9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09184E6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6GAL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A4434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71784569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DB688F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17377044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B2053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52444974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E7FB8E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59117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4E50AD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48705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DD0E2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5694300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873DAE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17845693</w:t>
            </w:r>
          </w:p>
        </w:tc>
      </w:tr>
      <w:tr w:rsidR="003012D6" w:rsidRPr="00ED0701" w14:paraId="423F7A6D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6685262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NT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B2D721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61268018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97E92D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554004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7D3AAE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06535600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E4F47BE" w14:textId="5D9A30BE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41E-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27FFAF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21E-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2CAF53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.97471222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2E675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12680185</w:t>
            </w:r>
          </w:p>
        </w:tc>
      </w:tr>
      <w:tr w:rsidR="003012D6" w:rsidRPr="00ED0701" w14:paraId="6CFF2D67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848912D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1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2F61C3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6011473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A4BAD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45990267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8A10D5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9725943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8AB69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11857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8CEC0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12809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484C9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601799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B0357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01147368</w:t>
            </w:r>
          </w:p>
        </w:tc>
      </w:tr>
      <w:tr w:rsidR="003012D6" w:rsidRPr="00ED0701" w14:paraId="3F4F557A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47DC447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YS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DF950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56685563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76456E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00734481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679CD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26056058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F8964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14284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FAB232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996089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70497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35832968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BF19D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66855639</w:t>
            </w:r>
          </w:p>
        </w:tc>
      </w:tr>
      <w:tr w:rsidR="003012D6" w:rsidRPr="00ED0701" w14:paraId="56F90C12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18EF346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NT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17A8F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5431651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BA9C3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25519779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08E86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13778237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C907F2" w14:textId="5E4B26E2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.93E-0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4295C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80E-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79868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8.99747216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929E31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43165111</w:t>
            </w:r>
          </w:p>
        </w:tc>
      </w:tr>
      <w:tr w:rsidR="003012D6" w:rsidRPr="00ED0701" w14:paraId="22099849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B50E2FC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NT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920AC3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9197207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7BD5E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9501774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C9FEE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52894271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2447A5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76E-0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815818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76E-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177E9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44811297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C60A0E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91972078</w:t>
            </w:r>
          </w:p>
        </w:tc>
      </w:tr>
      <w:tr w:rsidR="003012D6" w:rsidRPr="00ED0701" w14:paraId="337B0154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523DE6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3GAL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17932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800961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75C79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08102356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76C61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9.80279397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996EB0" w14:textId="048B7FEF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16E-1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838411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.75E-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25B91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8.4742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3A87D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80096155</w:t>
            </w:r>
          </w:p>
        </w:tc>
      </w:tr>
      <w:tr w:rsidR="003012D6" w:rsidRPr="00ED0701" w14:paraId="3477E5E5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0EEB77B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CNT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101937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657809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84304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7471327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3BDB2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7978248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953EB3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2253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37495A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219297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9DB8E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096193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FCB473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65780933</w:t>
            </w:r>
          </w:p>
        </w:tc>
      </w:tr>
      <w:tr w:rsidR="003012D6" w:rsidRPr="00ED0701" w14:paraId="4E380504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6BB3EA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XYL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5FA34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6337943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07922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38552434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7F380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35678793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C94B45D" w14:textId="7357981A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10413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D8357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774269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88F73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49154896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80EE0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63379439</w:t>
            </w:r>
          </w:p>
        </w:tc>
      </w:tr>
      <w:tr w:rsidR="003012D6" w:rsidRPr="00ED0701" w14:paraId="27E2D40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625441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AL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B1234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081530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CA44D1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29859606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62E389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37672953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3E7691" w14:textId="67F1091B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8963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574D7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842494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145038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5716734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FA4948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0815304</w:t>
            </w:r>
          </w:p>
        </w:tc>
      </w:tr>
      <w:tr w:rsidR="003012D6" w:rsidRPr="00ED0701" w14:paraId="0B0F802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3EC502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GAT4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BCCCD6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0477827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F1AAD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34975398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339E3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38934642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B49B95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37E-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6570C4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32849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47ECDF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10320227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FAF81B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04778275</w:t>
            </w:r>
          </w:p>
        </w:tc>
      </w:tr>
      <w:tr w:rsidR="003012D6" w:rsidRPr="00ED0701" w14:paraId="7F9B34CE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CB32C35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U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0B3CC4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0238682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CB00C7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27645806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DB212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81637337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9947D35" w14:textId="6102252F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10E-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0944D7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.25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6DC28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2024833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1CD64A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02386822</w:t>
            </w:r>
          </w:p>
        </w:tc>
      </w:tr>
      <w:tr w:rsidR="003012D6" w:rsidRPr="00ED0701" w14:paraId="4B63929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045B06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CN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8C68A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39334714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97D2B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16215027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87ABA7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5278921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750409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27041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CA218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725547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17598A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613976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76F141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93347144</w:t>
            </w:r>
          </w:p>
        </w:tc>
      </w:tr>
      <w:tr w:rsidR="003012D6" w:rsidRPr="00ED0701" w14:paraId="1C1490FC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5FCC1CA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LT1D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A34F0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38704262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01BA7E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25206004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05BD2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3249005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737939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166783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A2691E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705671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4B90B2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7048655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9EE0A7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87042626</w:t>
            </w:r>
          </w:p>
        </w:tc>
      </w:tr>
      <w:tr w:rsidR="003012D6" w:rsidRPr="00ED0701" w14:paraId="3AD5CBF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C0AE2E5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AL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8AF52B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37693169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9061DE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64132085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B65A2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0140467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0AD29DD" w14:textId="6C953A3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612252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E2BD6C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549572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2DA914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25865240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604A25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76931693</w:t>
            </w:r>
          </w:p>
        </w:tc>
      </w:tr>
      <w:tr w:rsidR="003012D6" w:rsidRPr="00ED0701" w14:paraId="7D61F19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6FD7D3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TMTC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B9AEA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37263863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F6EFAD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6955907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F98E0D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1359234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6F68BC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9E-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B5DD5F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7622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E6622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925593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509B4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72638638</w:t>
            </w:r>
          </w:p>
        </w:tc>
      </w:tr>
      <w:tr w:rsidR="003012D6" w:rsidRPr="00ED0701" w14:paraId="16744CF9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17D54C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GAT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029BE3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34699311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741E9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06728068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C6B7C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9933708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B84880F" w14:textId="0F7BF706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83690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664879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612039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9B23AC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6988777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8550A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46993118</w:t>
            </w:r>
          </w:p>
        </w:tc>
      </w:tr>
      <w:tr w:rsidR="003012D6" w:rsidRPr="00ED0701" w14:paraId="19995ECA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6B99D6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ALT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D7A9E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31732619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9D823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16005038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29A6C6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0179840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93C6F4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73E-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E85B1F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44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A088D7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18043555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52723E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17326196</w:t>
            </w:r>
          </w:p>
        </w:tc>
      </w:tr>
      <w:tr w:rsidR="003012D6" w:rsidRPr="00ED0701" w14:paraId="30DE5624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BD6274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1ACA11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9926047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6AD875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61846290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2ECC9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82786293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06C3DA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20212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855C3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200527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2EDD0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9054514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6E240D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99260473</w:t>
            </w:r>
          </w:p>
        </w:tc>
      </w:tr>
      <w:tr w:rsidR="003012D6" w:rsidRPr="00ED0701" w14:paraId="404EC277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C9B7B5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3D7B7C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9484871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5B170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36367456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33CAFE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7303314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362CCE" w14:textId="6EA8A1EC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722874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B61B18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69152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E467F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74439874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E74C24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94848717</w:t>
            </w:r>
          </w:p>
        </w:tc>
      </w:tr>
      <w:tr w:rsidR="003012D6" w:rsidRPr="00ED0701" w14:paraId="7BE199B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887157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1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14E4B1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818461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3A3B6A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11879393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A303D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65099804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AD6A9B8" w14:textId="683D91F6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38069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839B92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338169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82028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3625776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A8200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81846105</w:t>
            </w:r>
          </w:p>
        </w:tc>
      </w:tr>
      <w:tr w:rsidR="003012D6" w:rsidRPr="00ED0701" w14:paraId="7BADC7E7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8D2CDFC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35018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7102852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E89899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09915295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D703A0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36007512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6DEB2A" w14:textId="477ACB1F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103004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E389F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766974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2FBAA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84089447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A18FCF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71028527</w:t>
            </w:r>
          </w:p>
        </w:tc>
      </w:tr>
      <w:tr w:rsidR="003012D6" w:rsidRPr="00ED0701" w14:paraId="6645D86D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4DAD4E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3GAL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25FEE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604763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EB1AA9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18548375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EAD45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93385318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BE1449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39752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C10D15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27524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3B957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1476569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4E23CD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60476379</w:t>
            </w:r>
          </w:p>
        </w:tc>
      </w:tr>
      <w:tr w:rsidR="003012D6" w:rsidRPr="00ED0701" w14:paraId="32F13BE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08CCE40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1GAL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4D1425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5805736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EBF72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9595905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7649D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95628889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9FADA6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25E-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79A58F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32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5405F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0903717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D76002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58057361</w:t>
            </w:r>
          </w:p>
        </w:tc>
      </w:tr>
      <w:tr w:rsidR="003012D6" w:rsidRPr="00ED0701" w14:paraId="23A6C36C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B92DA8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CN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D5C12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5649729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25F24C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3329665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712774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1054023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A77A7B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7230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B6A73D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258909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EB072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57881863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C7F1DC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56497293</w:t>
            </w:r>
          </w:p>
        </w:tc>
      </w:tr>
      <w:tr w:rsidR="003012D6" w:rsidRPr="00ED0701" w14:paraId="793E4114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FA3D56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4GALT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B3FDCF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520373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0BC65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01646487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C3F72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7090991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AEE6CD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988108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7D13DE1" w14:textId="1FDDEEB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5460522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13FC42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1435040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65580E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52037376</w:t>
            </w:r>
          </w:p>
        </w:tc>
      </w:tr>
      <w:tr w:rsidR="003012D6" w:rsidRPr="00ED0701" w14:paraId="7F5DB529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4539A7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8SIA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658DCC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4306683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19D40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14656797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BE8949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6117507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49A5D7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00959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0FFB56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795548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DF2C3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15699638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8AF7D1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43066832</w:t>
            </w:r>
          </w:p>
        </w:tc>
      </w:tr>
      <w:tr w:rsidR="003012D6" w:rsidRPr="00ED0701" w14:paraId="4695B235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8FBEAE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4GALT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6F168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3776127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7C1046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691617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2D1B8F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7578220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B15FE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09E-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9B9E78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88E-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F41D7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.03591122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F1BBFB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37761271</w:t>
            </w:r>
          </w:p>
        </w:tc>
      </w:tr>
      <w:tr w:rsidR="003012D6" w:rsidRPr="00ED0701" w14:paraId="1744F41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7E26AF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6GALNAC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2EDCD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1673253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4DB5D8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03452515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A0D99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8148340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C7665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191512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BAF042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164885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43E5A0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619843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7118C6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16732539</w:t>
            </w:r>
          </w:p>
        </w:tc>
      </w:tr>
      <w:tr w:rsidR="003012D6" w:rsidRPr="00ED0701" w14:paraId="5E26D67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B53C1B5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3GAL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3B29E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1296814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C4358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88199458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9463A0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728591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2C40E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6318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AC1F62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4699747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E0CAD5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0325458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76238B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12968144</w:t>
            </w:r>
          </w:p>
        </w:tc>
      </w:tr>
      <w:tr w:rsidR="003012D6" w:rsidRPr="00ED0701" w14:paraId="4C1872A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2FD809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IG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23B355E" w14:textId="65DBDDAA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9889057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47B0B1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4396012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64AD0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01967188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4E7FD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30610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8B51F0" w14:textId="36E5177A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8495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5D3678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40023522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37DCA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98890577</w:t>
            </w:r>
          </w:p>
        </w:tc>
      </w:tr>
      <w:tr w:rsidR="003012D6" w:rsidRPr="00ED0701" w14:paraId="16D785E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0F3E3F5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B3GALN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7D260B" w14:textId="43B0541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849969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729270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46584116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0CADF6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6296070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1E96488" w14:textId="7A8851CA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056684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1C2A7C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8614997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3AA2B6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48036368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508A5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4996902</w:t>
            </w:r>
          </w:p>
        </w:tc>
      </w:tr>
      <w:tr w:rsidR="003012D6" w:rsidRPr="00ED0701" w14:paraId="7D4621FC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5395446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UGC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62DB5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7625697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85979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572951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A1610F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66832262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94BC2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.62E-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402EC6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12469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F33E2C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49860089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490422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76256975</w:t>
            </w:r>
          </w:p>
        </w:tc>
      </w:tr>
      <w:tr w:rsidR="003012D6" w:rsidRPr="00ED0701" w14:paraId="23D23DF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692C89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2729D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722396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17D122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9443934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2DE4A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5029703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A9413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35879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D36D7E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033277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06AB3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48946567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E32A1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72239603</w:t>
            </w:r>
          </w:p>
        </w:tc>
      </w:tr>
      <w:tr w:rsidR="003012D6" w:rsidRPr="00ED0701" w14:paraId="12C15222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39F505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6GALNAC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DA1B3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649670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753896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27835674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CB7F5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4214247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BE06880" w14:textId="6E677935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687646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B15A5C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15807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85B4B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55720088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C736A4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64967019</w:t>
            </w:r>
          </w:p>
        </w:tc>
      </w:tr>
      <w:tr w:rsidR="003012D6" w:rsidRPr="00ED0701" w14:paraId="6DE7BE34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D788D2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4CB46B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5967352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63B90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10532365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DBD713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8711295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7AD55F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853311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FC8092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609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12D80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20414800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F688B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9673523</w:t>
            </w:r>
          </w:p>
        </w:tc>
      </w:tr>
      <w:tr w:rsidR="003012D6" w:rsidRPr="00ED0701" w14:paraId="27FE918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E78B60B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8SIA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7ECA63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488912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B1DE0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30483553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9EAB8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22201771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827016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396972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B6CCDF1" w14:textId="1A7EA66B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7707261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25590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9436878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D4A65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48891221</w:t>
            </w:r>
          </w:p>
        </w:tc>
      </w:tr>
      <w:tr w:rsidR="003012D6" w:rsidRPr="00ED0701" w14:paraId="651108C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C20CE5D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NT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99B11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389659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02B50A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3145439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C2620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74719603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43758F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302650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5D054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402611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DA1215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85302736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98882D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8965919</w:t>
            </w:r>
          </w:p>
        </w:tc>
      </w:tr>
      <w:tr w:rsidR="003012D6" w:rsidRPr="00ED0701" w14:paraId="5156BF3E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98A0EA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TMTC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62345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209914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7F464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3180866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B8B72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4185271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56985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849220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91F77FC" w14:textId="7EC9BAA0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794008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4AB65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9231176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431A5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20991497</w:t>
            </w:r>
          </w:p>
        </w:tc>
      </w:tr>
      <w:tr w:rsidR="003012D6" w:rsidRPr="00ED0701" w14:paraId="13BB8C9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7F3917B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4GALT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620DB0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1792164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7E552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69048615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94D3C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7785761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A8DCF7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77077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D5BDA7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87919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7D9252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1072985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0742BA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17921642</w:t>
            </w:r>
          </w:p>
        </w:tc>
      </w:tr>
      <w:tr w:rsidR="003012D6" w:rsidRPr="00ED0701" w14:paraId="35B78E5A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D0E7945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YG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F4F06C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173581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5C51CA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97956650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5E7EF6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7190958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DD834F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7340617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A7576F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3675812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61F69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24272485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3EBBC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1735818</w:t>
            </w:r>
          </w:p>
        </w:tc>
      </w:tr>
      <w:tr w:rsidR="003012D6" w:rsidRPr="00ED0701" w14:paraId="2821794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DDCD53B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ED1DA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164616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297C57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73068638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37E735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7828478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51CA58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621351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70717B6" w14:textId="5DFED9BA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270818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625A1F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93714969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C4774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1646162</w:t>
            </w:r>
          </w:p>
        </w:tc>
      </w:tr>
      <w:tr w:rsidR="003012D6" w:rsidRPr="00ED0701" w14:paraId="4E9D360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7364407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UT1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DC92F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022801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3FEE01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36794716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E72AA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2141249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65BCB7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695836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987D2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8162600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706F9F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96709010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1B16C8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0228017</w:t>
            </w:r>
          </w:p>
        </w:tc>
      </w:tr>
      <w:tr w:rsidR="003012D6" w:rsidRPr="00ED0701" w14:paraId="1C1E166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02FAE1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DPY19L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35D37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949938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BFE376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50021145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2A1257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7088472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B2824F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99278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E1F21E6" w14:textId="20C9160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547135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B644C4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33030117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CFCDF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4993813</w:t>
            </w:r>
          </w:p>
        </w:tc>
      </w:tr>
      <w:tr w:rsidR="003012D6" w:rsidRPr="00ED0701" w14:paraId="22A9192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94DA5A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IGV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2D84E9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9354338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F4C7BD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301958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43766F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63629747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75910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0425922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4AADF0" w14:textId="29829392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8330191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FFA09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6451302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C0708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3543383</w:t>
            </w:r>
          </w:p>
        </w:tc>
      </w:tr>
      <w:tr w:rsidR="003012D6" w:rsidRPr="00ED0701" w14:paraId="53DDCCC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C368C30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N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ACEEE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913354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C56934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49343088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5CBF7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4971139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12A2CB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38035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A03602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112070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8D481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41601361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D132E2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1335455</w:t>
            </w:r>
          </w:p>
        </w:tc>
      </w:tr>
      <w:tr w:rsidR="003012D6" w:rsidRPr="00ED0701" w14:paraId="11D3A16D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F04F25C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OM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D2A2F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8747176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C3AF9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5206350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33C1B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576169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C9B7A7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1748055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3B64A7F" w14:textId="43BD4154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0880737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54E28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68718261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83EAC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7471762</w:t>
            </w:r>
          </w:p>
        </w:tc>
      </w:tr>
      <w:tr w:rsidR="003012D6" w:rsidRPr="00ED0701" w14:paraId="712E06E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EE49C1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1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345728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8532546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A4874A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9748734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AFCD9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3313156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6EBFB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656557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2BCDF1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6917564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2C73D8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96851652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08FA15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5325461</w:t>
            </w:r>
          </w:p>
        </w:tc>
      </w:tr>
      <w:tr w:rsidR="003012D6" w:rsidRPr="00ED0701" w14:paraId="0359BC1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DCCE7BA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BG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E2897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8487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BF505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0890917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7B3FA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82176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E46B0B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1275282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F6CA74" w14:textId="5EDA8CF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8554114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C199C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20637308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4357F1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4878</w:t>
            </w:r>
          </w:p>
        </w:tc>
      </w:tr>
      <w:tr w:rsidR="003012D6" w:rsidRPr="00ED0701" w14:paraId="76FFA73A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490DE26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T3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4A728F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797920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DAE79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7308876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F45D1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8443323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4A4C46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519096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00E827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828824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B02F8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7445105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D1B2FA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9792003</w:t>
            </w:r>
          </w:p>
        </w:tc>
      </w:tr>
      <w:tr w:rsidR="003012D6" w:rsidRPr="00ED0701" w14:paraId="4484D4F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8BF578D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1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F8EA33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775634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E199EB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0262721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EAFC5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8351740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CDF8D5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88254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73E267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0966204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65741C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22149347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8279B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756345</w:t>
            </w:r>
          </w:p>
        </w:tc>
      </w:tr>
      <w:tr w:rsidR="003012D6" w:rsidRPr="00ED0701" w14:paraId="3BE52EE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6EC2137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BC3080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7434133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17041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067511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204347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4986042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5D210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646394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DC8F00C" w14:textId="587A225A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4301411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ADC26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83181133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08565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4341332</w:t>
            </w:r>
          </w:p>
        </w:tc>
      </w:tr>
      <w:tr w:rsidR="003012D6" w:rsidRPr="00ED0701" w14:paraId="1D6B7F1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2464CC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IGM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DFD6DB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6632393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66575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9381923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730E92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21164657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A6EAEB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790274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331085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828025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196FA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202216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9DD64A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6323932</w:t>
            </w:r>
          </w:p>
        </w:tc>
      </w:tr>
      <w:tr w:rsidR="003012D6" w:rsidRPr="00ED0701" w14:paraId="2705E53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FF6503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GA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70522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5746652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0C8BE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53785958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B5F8EF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7050554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BFD154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06349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725A2A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562643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DCB48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04473761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307A30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7466524</w:t>
            </w:r>
          </w:p>
        </w:tc>
      </w:tr>
      <w:tr w:rsidR="003012D6" w:rsidRPr="00ED0701" w14:paraId="6E51D10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8362B45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4GAL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26BED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571076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673667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8706225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42DC2F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53350672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A9D1CE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276445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86A92F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2785280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B95381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64122887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696B2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7107655</w:t>
            </w:r>
          </w:p>
        </w:tc>
      </w:tr>
      <w:tr w:rsidR="003012D6" w:rsidRPr="00ED0701" w14:paraId="148005FE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3CD7B4C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UGT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FFE67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539476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038D3C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2060928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F2202E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734066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6D6A1A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6260855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035011" w14:textId="4213317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8541432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2366F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57180308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631831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3947613</w:t>
            </w:r>
          </w:p>
        </w:tc>
      </w:tr>
      <w:tr w:rsidR="003012D6" w:rsidRPr="00ED0701" w14:paraId="70CDD528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E72B0ED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A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FA2AC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5389415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8489E8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34290935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4F5EF9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5209706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F5523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0329660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35EEF9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293099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C19C91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2441983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439C3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3894154</w:t>
            </w:r>
          </w:p>
        </w:tc>
      </w:tr>
      <w:tr w:rsidR="003012D6" w:rsidRPr="00ED0701" w14:paraId="7225C25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377492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23F480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5315478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0BBC22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52970751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13810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85229751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D49818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9565729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7FAA9F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7008466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656B8E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1149464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013A4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3154783</w:t>
            </w:r>
          </w:p>
        </w:tc>
      </w:tr>
      <w:tr w:rsidR="003012D6" w:rsidRPr="00ED0701" w14:paraId="4E87118E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D9E13F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EOGT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470F52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521187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C7892E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03208603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A8B6A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13889404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7425D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5689626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1DCAF0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2177362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A32838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43767197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EED3E9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2118755</w:t>
            </w:r>
          </w:p>
        </w:tc>
      </w:tr>
      <w:tr w:rsidR="003012D6" w:rsidRPr="00ED0701" w14:paraId="7D8F8869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EB9413D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UT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408940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4102078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823CCB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00570204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070C80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5854161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B71FB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593092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9499C6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9965454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01313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95188430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0C9821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1020783</w:t>
            </w:r>
          </w:p>
        </w:tc>
      </w:tr>
      <w:tr w:rsidR="003012D6" w:rsidRPr="00ED0701" w14:paraId="3708E9CC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67113D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YS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13D88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409827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366ABA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66854123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4D4F6A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2556806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906056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115426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7094F5B" w14:textId="4B37A44B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5974794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B3605D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8092648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28BC4C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0982735</w:t>
            </w:r>
          </w:p>
        </w:tc>
      </w:tr>
      <w:tr w:rsidR="003012D6" w:rsidRPr="00ED0701" w14:paraId="27697F1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BFE1957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8SIA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1EFD7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375198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EE969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96191667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D133EC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472897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5CF73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5542966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783FFE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6206830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FCE00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43418867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92ABB8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7519876</w:t>
            </w:r>
          </w:p>
        </w:tc>
      </w:tr>
      <w:tr w:rsidR="003012D6" w:rsidRPr="00ED0701" w14:paraId="62B4F17E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53C722A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OMGN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F4779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345328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9BEC5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10090923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C77AD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6129112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EC02F6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4538074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DE8073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5589016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6ABA9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01598713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E85810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4532806</w:t>
            </w:r>
          </w:p>
        </w:tc>
      </w:tr>
      <w:tr w:rsidR="003012D6" w:rsidRPr="00ED0701" w14:paraId="3ACE4E2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2A14EE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5CF5D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258747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65037F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3073156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E7F9FB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2049351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11E6CD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748373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7436E7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7420216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0F2BC8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7825402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3852D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5874705</w:t>
            </w:r>
          </w:p>
        </w:tc>
      </w:tr>
      <w:tr w:rsidR="003012D6" w:rsidRPr="00ED0701" w14:paraId="3E695907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79A24E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CNT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85DAB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2485318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D23F4B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42258377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71169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32247503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87B374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47624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03812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0587682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7E3BB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28662531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CC4A13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4853182</w:t>
            </w:r>
          </w:p>
        </w:tc>
      </w:tr>
      <w:tr w:rsidR="003012D6" w:rsidRPr="00ED0701" w14:paraId="43ADB5BA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A89352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YG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C95B0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2146153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3B531E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25701832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47F3B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38292429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85C641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024176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B78358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8883190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A9281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15758799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D7319B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1461531</w:t>
            </w:r>
          </w:p>
        </w:tc>
      </w:tr>
      <w:tr w:rsidR="003012D6" w:rsidRPr="00ED0701" w14:paraId="20F53D1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A21885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37887C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2133559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1FD1DF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91021903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73ED7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7148813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868D7F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86457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9334A92" w14:textId="3CB51795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3201472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FC0A37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9462774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4C2A0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1335599</w:t>
            </w:r>
          </w:p>
        </w:tc>
      </w:tr>
      <w:tr w:rsidR="003012D6" w:rsidRPr="00ED0701" w14:paraId="51906FE5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B34659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GAT4D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429C5A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199075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1900D8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9436570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E64C66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0867275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B1CDBC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89177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D2914A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69977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0A019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08448602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6EBDD2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9907576</w:t>
            </w:r>
          </w:p>
        </w:tc>
      </w:tr>
      <w:tr w:rsidR="003012D6" w:rsidRPr="00ED0701" w14:paraId="65D51A5D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D2183BA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4GALT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9C740B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1842762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C0BD8D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20606805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8AC13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2172078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243B37" w14:textId="33A8C83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2839577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00A90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618999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629CD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1669666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22879C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8427629</w:t>
            </w:r>
          </w:p>
        </w:tc>
      </w:tr>
      <w:tr w:rsidR="003012D6" w:rsidRPr="00ED0701" w14:paraId="021EBEA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B6155C7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6GAL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2484A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179777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40251A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91886427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02B8E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236348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7D2659" w14:textId="061B6EDC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0180032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B3524C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996499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D00D3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97952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8975ED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7977779</w:t>
            </w:r>
          </w:p>
        </w:tc>
      </w:tr>
      <w:tr w:rsidR="003012D6" w:rsidRPr="00ED0701" w14:paraId="5A9DE40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085680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10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F5DB4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0884214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AEAC6E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05766492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DD730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967977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925E42" w14:textId="3B2ED060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2304000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F36E2D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996499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A93C4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4874553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7A586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8842144</w:t>
            </w:r>
          </w:p>
        </w:tc>
      </w:tr>
      <w:tr w:rsidR="003012D6" w:rsidRPr="00ED0701" w14:paraId="6C506B8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642739A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A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59D39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069448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716BFB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3347004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C4A49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8892197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8EA4284" w14:textId="4D47407D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292843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0694C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996499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85589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4114665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A3DC8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6944897</w:t>
            </w:r>
          </w:p>
        </w:tc>
      </w:tr>
      <w:tr w:rsidR="003012D6" w:rsidRPr="00ED0701" w14:paraId="34C0387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43917B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50B2C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0632561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BE8806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957314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93852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7983699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68F64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5756786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CBDB17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818643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44E766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31548397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1221D0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6325616</w:t>
            </w:r>
          </w:p>
        </w:tc>
      </w:tr>
      <w:tr w:rsidR="003012D6" w:rsidRPr="00ED0701" w14:paraId="2DE0BF4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D42D312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GAT4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A828F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055012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93853E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58298809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F7023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18441293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1D784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539843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89D57A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793430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394D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47455598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65F12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5501206</w:t>
            </w:r>
          </w:p>
        </w:tc>
      </w:tr>
      <w:tr w:rsidR="003012D6" w:rsidRPr="00ED0701" w14:paraId="6834721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215FDE7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LT8D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BA3FDD" w14:textId="6CAE8D10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032017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30DCE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27112620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98293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886390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71265F" w14:textId="08A87CD3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295087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0DA081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996499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7544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2266488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8D8976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3201786</w:t>
            </w:r>
          </w:p>
        </w:tc>
      </w:tr>
      <w:tr w:rsidR="003012D6" w:rsidRPr="00ED0701" w14:paraId="7834D66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F093D30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MGAT4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7D1EB2" w14:textId="6FE5557A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028973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B0F7EB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1244706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7CE31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03340474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217E97" w14:textId="446A200F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7340439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02436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996499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E039A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7340763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811A6B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2897321</w:t>
            </w:r>
          </w:p>
        </w:tc>
      </w:tr>
      <w:tr w:rsidR="003012D6" w:rsidRPr="00ED0701" w14:paraId="339E753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E11074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NTL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51FA8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28099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03DF0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7231197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191252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418865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84A455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873950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45413F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996499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88E065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32203684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958F1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280992</w:t>
            </w:r>
          </w:p>
        </w:tc>
      </w:tr>
      <w:tr w:rsidR="003012D6" w:rsidRPr="00ED0701" w14:paraId="24A7642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1028F92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KTN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A4ACBC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876855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784EC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25106206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C7439E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104099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1DE69E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3368578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91769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657335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38071F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55711863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A150D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8768557</w:t>
            </w:r>
          </w:p>
        </w:tc>
      </w:tr>
      <w:tr w:rsidR="003012D6" w:rsidRPr="00ED0701" w14:paraId="714A03F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4BB204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DPM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9D190B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19622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7AA24C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7475670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51039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1694069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046F6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1549589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532CCA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8779029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E24E1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2891153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CDB39E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196226</w:t>
            </w:r>
          </w:p>
        </w:tc>
      </w:tr>
      <w:tr w:rsidR="003012D6" w:rsidRPr="00ED0701" w14:paraId="013FAEA2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F866CBA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RFN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305E15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330499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A2317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28624069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50E69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431831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AAC184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8795811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72D718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197012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569384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0778712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0A1261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3304996</w:t>
            </w:r>
          </w:p>
        </w:tc>
      </w:tr>
      <w:tr w:rsidR="003012D6" w:rsidRPr="00ED0701" w14:paraId="438135C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31B21A5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2E6718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150346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D9E7BC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2857389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FE8AA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1158719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71B20CF" w14:textId="36E78D04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4190682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C678B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8788219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712FF2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7.03304071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ED3EEE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1503462</w:t>
            </w:r>
          </w:p>
        </w:tc>
      </w:tr>
      <w:tr w:rsidR="003012D6" w:rsidRPr="00ED0701" w14:paraId="082E3147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EF860D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IG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A8F52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67182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1D0833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5855595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47F1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234117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E0FB2B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3413474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B4734A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8228572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5BAAF6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7251105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5E89F2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671827</w:t>
            </w:r>
          </w:p>
        </w:tc>
      </w:tr>
      <w:tr w:rsidR="003012D6" w:rsidRPr="00ED0701" w14:paraId="202D9BF2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F25144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UT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C88F84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829852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DA9DD6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98172338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9FFDB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7576803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D4C63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121719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9C443E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3637271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6DE9A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8936994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8A9ABB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8298522</w:t>
            </w:r>
          </w:p>
        </w:tc>
      </w:tr>
      <w:tr w:rsidR="003012D6" w:rsidRPr="00ED0701" w14:paraId="0F60C44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0C44E30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IGZ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5F82E8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838534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D1EAA0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64159276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6D50A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465102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BB80B6" w14:textId="76E31FE5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2953410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C45BDD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0002124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91381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7255062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210F9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8385344</w:t>
            </w:r>
          </w:p>
        </w:tc>
      </w:tr>
      <w:tr w:rsidR="003012D6" w:rsidRPr="00ED0701" w14:paraId="1953FCFA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E5724F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T3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314CD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115266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5E640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62996702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62F3C6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06468601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D2C09B1" w14:textId="599FBF0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8904301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D7C847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617240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CF2E02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93285283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8D71D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1152666</w:t>
            </w:r>
          </w:p>
        </w:tc>
      </w:tr>
      <w:tr w:rsidR="003012D6" w:rsidRPr="00ED0701" w14:paraId="6E37090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61CB01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ALN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59BBE0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19137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2D5759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613686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20E2A4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209641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477E31E" w14:textId="1D31BBAB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588195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50D82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3579681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68048D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4959586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77850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1913768</w:t>
            </w:r>
          </w:p>
        </w:tc>
      </w:tr>
      <w:tr w:rsidR="003012D6" w:rsidRPr="00ED0701" w14:paraId="098B3C1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0612C5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AEE589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348267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4C8D2D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4501349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4E9C3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4378458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DCABBD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29432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595489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7031554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B0E1A0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31391318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709443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3482677</w:t>
            </w:r>
          </w:p>
        </w:tc>
      </w:tr>
      <w:tr w:rsidR="003012D6" w:rsidRPr="00ED0701" w14:paraId="75990A6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D8C073B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LT6D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FE3EF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437529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7C2967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97759462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F1271E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89802043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1A86045" w14:textId="210892D2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44264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81F72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482339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F2927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48427341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E8D0A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4375295</w:t>
            </w:r>
          </w:p>
        </w:tc>
      </w:tr>
      <w:tr w:rsidR="003012D6" w:rsidRPr="00ED0701" w14:paraId="2C01DEFC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B300D2C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6GALNAC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D76140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599938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5EBD9A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443846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0934C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459397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03AAC1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459800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5E869C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237653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2F1AD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8092774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2657C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5999385</w:t>
            </w:r>
          </w:p>
        </w:tc>
      </w:tr>
      <w:tr w:rsidR="003012D6" w:rsidRPr="00ED0701" w14:paraId="6459E94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ED428DC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UT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306C6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84085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8BC1F4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1210188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409FCC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006209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E3256E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1750648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3C86C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386251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0B563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37709725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F822B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840853</w:t>
            </w:r>
          </w:p>
        </w:tc>
      </w:tr>
      <w:tr w:rsidR="003012D6" w:rsidRPr="00ED0701" w14:paraId="1ACFBBC5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85643B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LCT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070D34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04073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365C75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3707587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29D6D8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6975686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C7FF032" w14:textId="0A337691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0423165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32E765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6068508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7DFE8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67460113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9B747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0407358</w:t>
            </w:r>
          </w:p>
        </w:tc>
      </w:tr>
      <w:tr w:rsidR="003012D6" w:rsidRPr="00ED0701" w14:paraId="7C2BAC9C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E63336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UT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EB8EC0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4503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742FBE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04853013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FC63AA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7134925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C44CC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3322524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C1D4F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1041820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13F8C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5645675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B3C879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450364</w:t>
            </w:r>
          </w:p>
        </w:tc>
      </w:tr>
      <w:tr w:rsidR="003012D6" w:rsidRPr="00ED0701" w14:paraId="2EBCFB77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289D24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TMTC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C56016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27533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A81C5E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54557581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F92335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9270599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6C782B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702257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EED991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200258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16EA9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67629634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6315CA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2753364</w:t>
            </w:r>
          </w:p>
        </w:tc>
      </w:tr>
      <w:tr w:rsidR="003012D6" w:rsidRPr="00ED0701" w14:paraId="2CDC766A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307DAED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OGT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666FA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36204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7D5D39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039935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123798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27623314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F963C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042077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275337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4926639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452D3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40296282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9E337B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362047</w:t>
            </w:r>
          </w:p>
        </w:tc>
      </w:tr>
      <w:tr w:rsidR="003012D6" w:rsidRPr="00ED0701" w14:paraId="31E6F24E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0B796AD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E1C405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50193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DD2D1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957343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186D6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27218652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029E747" w14:textId="5CE1C68F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0563694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29A66F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5126982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86DA35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12499357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121347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5019311</w:t>
            </w:r>
          </w:p>
        </w:tc>
      </w:tr>
      <w:tr w:rsidR="003012D6" w:rsidRPr="00ED0701" w14:paraId="1C9104B7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3EA66D7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2780B0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55637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4C5CA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36294799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68BE46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217257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FC582C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739399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736095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8737342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F10552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35773977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09F5BC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5563703</w:t>
            </w:r>
          </w:p>
        </w:tc>
      </w:tr>
      <w:tr w:rsidR="003012D6" w:rsidRPr="00ED0701" w14:paraId="65A07B68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26E9A0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4GA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17C53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02108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F51A6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220942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01FED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289257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79949E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626092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B502A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2312416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3485E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2692874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702E88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0210821</w:t>
            </w:r>
          </w:p>
        </w:tc>
      </w:tr>
      <w:tr w:rsidR="003012D6" w:rsidRPr="00ED0701" w14:paraId="7D6B2329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8AB2D3B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GAT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F3123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710090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D0EA36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729489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9F243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878008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3E547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676336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33B091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939536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AD953B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3003973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6D2D2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7100907</w:t>
            </w:r>
          </w:p>
        </w:tc>
      </w:tr>
      <w:tr w:rsidR="003012D6" w:rsidRPr="00ED0701" w14:paraId="1E452EB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230D9DA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DPY19L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72240B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62611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81948A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9666874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0513E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5047889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6D9215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486735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2DFF44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40286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4AADEB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8414932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A2F290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6261169</w:t>
            </w:r>
          </w:p>
        </w:tc>
      </w:tr>
      <w:tr w:rsidR="003012D6" w:rsidRPr="00ED0701" w14:paraId="1B5BAD72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F1DAEB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4GALN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C3AD7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701464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DE1AC8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0669111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5A4A72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0681201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8ACB95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5949016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55001D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12189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63AC3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1336483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D361C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7014647</w:t>
            </w:r>
          </w:p>
        </w:tc>
      </w:tr>
      <w:tr w:rsidR="003012D6" w:rsidRPr="00ED0701" w14:paraId="09C1EDA7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719BC4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4GALT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584BF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81690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67966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1236385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01CC6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62199939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80C57B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072895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8E442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894318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D94DE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76461118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38D960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88169051</w:t>
            </w:r>
          </w:p>
        </w:tc>
      </w:tr>
      <w:tr w:rsidR="003012D6" w:rsidRPr="00ED0701" w14:paraId="48E08FA2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FC6E85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OLGAL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CCC7F8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66465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C44B51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41670795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2E2CC9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1396753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1CF1239" w14:textId="5B66EC9C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540620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FAE0F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08571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695F9F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16264334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2A2569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6646576</w:t>
            </w:r>
          </w:p>
        </w:tc>
      </w:tr>
      <w:tr w:rsidR="003012D6" w:rsidRPr="00ED0701" w14:paraId="0CBF1F79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F31D3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1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EB44E8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735664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63637F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20656958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90DAFC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05852557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D1E711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9182995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E45D2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650889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AD5D7E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97303257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C806F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7356649</w:t>
            </w:r>
          </w:p>
        </w:tc>
      </w:tr>
      <w:tr w:rsidR="003012D6" w:rsidRPr="00ED0701" w14:paraId="4146C41E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B27293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4GAL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650F0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9424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7FE568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54741526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34A9B3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761273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305CF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661373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6BA2C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438319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51BD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6691573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0E6CCA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94246</w:t>
            </w:r>
          </w:p>
        </w:tc>
      </w:tr>
      <w:tr w:rsidR="003012D6" w:rsidRPr="00ED0701" w14:paraId="6F95B11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2DE8060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TDC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CEFB5A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0000683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19564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31518576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10F1D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0610664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B1A701D" w14:textId="195F9D5A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9067827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4BEC6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6366696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B97D3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0235716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05979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00006838</w:t>
            </w:r>
          </w:p>
        </w:tc>
      </w:tr>
      <w:tr w:rsidR="003012D6" w:rsidRPr="00ED0701" w14:paraId="4CBFF3B5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CB8418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U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3B7E26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0110853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074EF3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96185974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10914F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2633822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4767D0E" w14:textId="2FFF0BDA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71137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0A871C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2442389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22CA7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07891722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6BE473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01108537</w:t>
            </w:r>
          </w:p>
        </w:tc>
      </w:tr>
      <w:tr w:rsidR="003012D6" w:rsidRPr="00ED0701" w14:paraId="4007F93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AF54CF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HSY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F96238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0164095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DDEBC4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840695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4E8CFE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04521935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27C6C92" w14:textId="2D6E88F6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290384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5DD17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4750027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C3A87F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18840934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C7E301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01640953</w:t>
            </w:r>
          </w:p>
        </w:tc>
      </w:tr>
      <w:tr w:rsidR="003012D6" w:rsidRPr="00ED0701" w14:paraId="7D25E8E4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CEF72A5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UT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90DCD0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1770685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7E678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51180368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956301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8819128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A7F7C82" w14:textId="71B1FBBB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5745098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7D8553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9856009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4A6F4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06132384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F9BF57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17706859</w:t>
            </w:r>
          </w:p>
        </w:tc>
      </w:tr>
      <w:tr w:rsidR="003012D6" w:rsidRPr="00ED0701" w14:paraId="4A845F3A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2647847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UT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367029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2817434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1DB9A6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5643148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0BE12D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01705430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E5A44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110659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2DB763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8664324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5391B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296954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90B1DD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28174342</w:t>
            </w:r>
          </w:p>
        </w:tc>
      </w:tr>
      <w:tr w:rsidR="003012D6" w:rsidRPr="00ED0701" w14:paraId="6978161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3460EA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AD340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2999169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CB1A0B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18201879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6FAB2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6056365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806D29D" w14:textId="6F904420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02683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CA8EC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85688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DD4358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616896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16F9C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29991694</w:t>
            </w:r>
          </w:p>
        </w:tc>
      </w:tr>
      <w:tr w:rsidR="003012D6" w:rsidRPr="00ED0701" w14:paraId="198DAD5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EF433F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UGG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7983B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41936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5BEAAD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41484910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ABFB9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52751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E111F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53626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37A759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449613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BFED5D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22255152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A5D54D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4193643</w:t>
            </w:r>
          </w:p>
        </w:tc>
      </w:tr>
      <w:tr w:rsidR="003012D6" w:rsidRPr="00ED0701" w14:paraId="53C0CA49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B40345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OMGN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24642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612300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237D9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9506566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095FE0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36989566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53DE7F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99695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2F7ED4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747021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C55C0B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7863669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D057B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6123007</w:t>
            </w:r>
          </w:p>
        </w:tc>
      </w:tr>
      <w:tr w:rsidR="003012D6" w:rsidRPr="00ED0701" w14:paraId="0B3B03C5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61D3A1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GA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49AAE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79429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72DCB5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64531400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2DD97C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28804717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A146D5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000771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B4218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4330878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768D2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4854161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012C5C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7942908</w:t>
            </w:r>
          </w:p>
        </w:tc>
      </w:tr>
      <w:tr w:rsidR="003012D6" w:rsidRPr="00ED0701" w14:paraId="1EEEDA18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20C5C2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ALT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F3932B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818997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05B86C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2316543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24F24A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7550260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13E5E74" w14:textId="7E25ACE3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673393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BA7A0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48921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E8625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48889423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1190D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38189974</w:t>
            </w:r>
          </w:p>
        </w:tc>
      </w:tr>
      <w:tr w:rsidR="003012D6" w:rsidRPr="00ED0701" w14:paraId="46FF8F0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C319340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FKRP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4EAD17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4453048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F73C76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5527528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7B5CB8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83166858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44EDA3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53880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015F20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91750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4F1E68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9868088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F25C4E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44530484</w:t>
            </w:r>
          </w:p>
        </w:tc>
      </w:tr>
      <w:tr w:rsidR="003012D6" w:rsidRPr="00ED0701" w14:paraId="65EF785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52014A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FN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C6361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238019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11528B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5244477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C85FC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5238073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90E567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7866254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616F30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116220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766CC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95068719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F37ACD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2380196</w:t>
            </w:r>
          </w:p>
        </w:tc>
      </w:tr>
      <w:tr w:rsidR="003012D6" w:rsidRPr="00ED0701" w14:paraId="1CBB0CB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EE7BA0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6GALNAC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D983E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609564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A50B9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0111786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BA197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8437161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9709963" w14:textId="7CF3C7C0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686782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B9680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956130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6D867C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6.00448832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712F12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6095649</w:t>
            </w:r>
          </w:p>
        </w:tc>
      </w:tr>
      <w:tr w:rsidR="003012D6" w:rsidRPr="00ED0701" w14:paraId="32E1CDA8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EE27E66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EX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217ED5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827619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F8033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5792627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7A0E13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9826358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1ED2C09" w14:textId="2F91FFA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342875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BF376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02464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BE287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88785666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6241FB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8276193</w:t>
            </w:r>
          </w:p>
        </w:tc>
      </w:tr>
      <w:tr w:rsidR="003012D6" w:rsidRPr="00ED0701" w14:paraId="54D5834A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B9B6A85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HPF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452248B" w14:textId="4F8FC90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6100435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E50B32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55341641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F4A92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247698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D0AA898" w14:textId="143C6796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59052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CF29E1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48659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2A8C90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40128615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033F89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61004359</w:t>
            </w:r>
          </w:p>
        </w:tc>
      </w:tr>
      <w:tr w:rsidR="003012D6" w:rsidRPr="00ED0701" w14:paraId="5B1C032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E1A891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B4GALT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09538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614525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FD72429" w14:textId="2F882AD4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4376771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B930DF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0539858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38A9040" w14:textId="25BECC51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48E-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CC95A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01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952C0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4081065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9C73A8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61452597</w:t>
            </w:r>
          </w:p>
        </w:tc>
      </w:tr>
      <w:tr w:rsidR="003012D6" w:rsidRPr="00ED0701" w14:paraId="45BCC459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CB3153D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3GAL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D42A5F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655814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0E5E8A5" w14:textId="76BA3E5F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82518756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F1ADBB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9929187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46B797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2264219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1F5B1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9926226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F6563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84341432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857A76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65581419</w:t>
            </w:r>
          </w:p>
        </w:tc>
      </w:tr>
      <w:tr w:rsidR="003012D6" w:rsidRPr="00ED0701" w14:paraId="3FE0E0C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5C5663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SGALNAC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0EE5A2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7445586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305DA8B" w14:textId="6DD3EFEC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0254989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29DE5C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66793588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E85EB7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779831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2A7606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7083557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2AAC1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3877901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21878D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74455867</w:t>
            </w:r>
          </w:p>
        </w:tc>
      </w:tr>
      <w:tr w:rsidR="003012D6" w:rsidRPr="00ED0701" w14:paraId="544956FD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11C9BEC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EXTL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1966DD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785866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300F1C0" w14:textId="70A16FF1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24035818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6473D6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18170647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60A51A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184165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4EA91D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222119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E8AA0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22349331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CEF99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78586698</w:t>
            </w:r>
          </w:p>
        </w:tc>
      </w:tr>
      <w:tr w:rsidR="003012D6" w:rsidRPr="00ED0701" w14:paraId="6728BE98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C9B18E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UGG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172C7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06642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117CD6" w14:textId="0FB4891A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53402444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EF130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3744772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0B8F177" w14:textId="147F17E0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90748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21455D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87688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12E23C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9248525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2202B4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0664213</w:t>
            </w:r>
          </w:p>
        </w:tc>
      </w:tr>
      <w:tr w:rsidR="003012D6" w:rsidRPr="00ED0701" w14:paraId="756C675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124C6D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4GNT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AEC854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604708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EC22C4A" w14:textId="060DFCBB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23141786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A2A0CD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44887742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A3C6F66" w14:textId="2ED948C1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56979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B8A724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765879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4FAA1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9857901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03C53E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6047082</w:t>
            </w:r>
          </w:p>
        </w:tc>
      </w:tr>
      <w:tr w:rsidR="003012D6" w:rsidRPr="00ED0701" w14:paraId="4444EB0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AC54FF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OFU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E98BA9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71042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3A741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4830103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18381C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6070215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D165B5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.82E-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DBB5E0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15469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13975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6459191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2A30D6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7104243</w:t>
            </w:r>
          </w:p>
        </w:tc>
      </w:tr>
      <w:tr w:rsidR="003012D6" w:rsidRPr="00ED0701" w14:paraId="08D11E72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2F831A6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DPY19L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695853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945666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123AB7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80863965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7638C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4371475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26CA20D" w14:textId="2DF38135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14422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C91A75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1602406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CC72B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3703820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058C6D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9456665</w:t>
            </w:r>
          </w:p>
        </w:tc>
      </w:tr>
      <w:tr w:rsidR="003012D6" w:rsidRPr="00ED0701" w14:paraId="6D7B1354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989A3F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1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63856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9464095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00CDDA" w14:textId="3B9C05BE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29594325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AE6087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689235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5DEFEF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433698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6E825B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1135815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2FCC5F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89793673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643435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94640956</w:t>
            </w:r>
          </w:p>
        </w:tc>
      </w:tr>
      <w:tr w:rsidR="003012D6" w:rsidRPr="00ED0701" w14:paraId="6A349E2C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5A17C9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TMTC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35AF7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986863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998E5F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40475047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BBBD2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35416093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2545B62" w14:textId="4723E40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10504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428CC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77885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1E8CE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80493307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41023A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98686321</w:t>
            </w:r>
          </w:p>
        </w:tc>
      </w:tr>
      <w:tr w:rsidR="003012D6" w:rsidRPr="00ED0701" w14:paraId="0FD158A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FA4FC6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OM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7734C3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083644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D3FA356" w14:textId="08F09FE4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69547537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69ED7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8254619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C8A6AE" w14:textId="4A0BC28F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20389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AF4BF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201747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02D62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4141985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2DEFE6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0836441</w:t>
            </w:r>
          </w:p>
        </w:tc>
      </w:tr>
      <w:tr w:rsidR="003012D6" w:rsidRPr="00ED0701" w14:paraId="1E7C994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D43E0B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DPY19L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103CE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08556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9FCFF6C" w14:textId="62D38E0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1373715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DFB11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55666766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599BDEA" w14:textId="7E90224A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174798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617657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396101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A9C6D8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82349153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E23CD0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0855601</w:t>
            </w:r>
          </w:p>
        </w:tc>
      </w:tr>
      <w:tr w:rsidR="003012D6" w:rsidRPr="00ED0701" w14:paraId="1C923E8B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D10DA36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OGLU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A9023E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157911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6BE5067" w14:textId="7ED80653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9384349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E1F401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8383506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EA361B" w14:textId="02EE96FC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194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72A606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194049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FC245C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928317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FB0F9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15791133</w:t>
            </w:r>
          </w:p>
        </w:tc>
      </w:tr>
      <w:tr w:rsidR="003012D6" w:rsidRPr="00ED0701" w14:paraId="0811E9B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1762BCB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7AE7A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169669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F15FADD" w14:textId="245250A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52705253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945BA2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3908136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03BAD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92978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123C54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706574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454730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76675777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6CE013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1696699</w:t>
            </w:r>
          </w:p>
        </w:tc>
      </w:tr>
      <w:tr w:rsidR="003012D6" w:rsidRPr="00ED0701" w14:paraId="63ED14DA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23FA437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HAS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E8B953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33879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E75004" w14:textId="610CA52F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81230511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3F593C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90085209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F33097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5959308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FF01B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8828422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F150A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7386327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B0C11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3387998</w:t>
            </w:r>
          </w:p>
        </w:tc>
      </w:tr>
      <w:tr w:rsidR="003012D6" w:rsidRPr="00ED0701" w14:paraId="4BB3272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945EC8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POFU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90B2A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38531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C221A1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142340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50B0E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04597653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99ED2F4" w14:textId="7C2D0D68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282232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D0F8FF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731417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913C35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3421362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6399FC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3853179</w:t>
            </w:r>
          </w:p>
        </w:tc>
      </w:tr>
      <w:tr w:rsidR="003012D6" w:rsidRPr="00ED0701" w14:paraId="44933368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2F0D94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HPF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CD67A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910563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0DE46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84863878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003DD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203943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B51A66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92E-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692E2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61053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1BA61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561780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BBFB51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29105638</w:t>
            </w:r>
          </w:p>
        </w:tc>
      </w:tr>
      <w:tr w:rsidR="003012D6" w:rsidRPr="00ED0701" w14:paraId="0248D0A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E2806E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XYL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9CC75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4076368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99954FD" w14:textId="02BBD463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20393064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5E40B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121795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E52E94" w14:textId="44DEC4E3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640710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F38C0E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312620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4D2F4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8478502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1C0DC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40763682</w:t>
            </w:r>
          </w:p>
        </w:tc>
      </w:tr>
      <w:tr w:rsidR="003012D6" w:rsidRPr="00ED0701" w14:paraId="7AAD133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E785B5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XXYL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553B4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48543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2CFEA63" w14:textId="26A526E5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157168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5F986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7539399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7668959" w14:textId="41440C6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264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B004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249640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2B0700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4226733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5C6E78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4854343</w:t>
            </w:r>
          </w:p>
        </w:tc>
      </w:tr>
      <w:tr w:rsidR="003012D6" w:rsidRPr="00ED0701" w14:paraId="3357A0E9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CC7086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XYL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A9A7F7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545307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4197BA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2614787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A8C98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0059158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648D5A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82E-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33940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9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6734B5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3276067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01D692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5453074</w:t>
            </w:r>
          </w:p>
        </w:tc>
      </w:tr>
      <w:tr w:rsidR="003012D6" w:rsidRPr="00ED0701" w14:paraId="171DFA1D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3C4D6D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NT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173124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5981215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6903621" w14:textId="163354D0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1019256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5798D3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1388823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2A7EA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21102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04964B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363087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A9CC7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21976222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1516F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59812157</w:t>
            </w:r>
          </w:p>
        </w:tc>
      </w:tr>
      <w:tr w:rsidR="003012D6" w:rsidRPr="00ED0701" w14:paraId="1905749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410E700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3GAT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7ADB3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605278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39B742" w14:textId="65706178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51262428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43841B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12057123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D3E8C3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10E-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95AF0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34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068C7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6951600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C14F2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60527868</w:t>
            </w:r>
          </w:p>
        </w:tc>
      </w:tr>
      <w:tr w:rsidR="003012D6" w:rsidRPr="00ED0701" w14:paraId="03B4B1C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1558E6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4GALNT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44FA4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6217040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4369F6" w14:textId="327229BF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41630959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44EFB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0247507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AC0D4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49948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871F0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268655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BF655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15356447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DA024E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62170409</w:t>
            </w:r>
          </w:p>
        </w:tc>
      </w:tr>
      <w:tr w:rsidR="003012D6" w:rsidRPr="00ED0701" w14:paraId="3285C60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613C1BB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ALG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FBF88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680059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37930FA" w14:textId="72E94F65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6848273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589EA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56841499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1CADFC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19E-0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EF7CC3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63E-0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361CAD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1.245570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9AFA62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68005955</w:t>
            </w:r>
          </w:p>
        </w:tc>
      </w:tr>
      <w:tr w:rsidR="003012D6" w:rsidRPr="00ED0701" w14:paraId="729D0D6C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10A427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EX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A5E11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8470015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3B84EB3" w14:textId="036E1EFB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56216462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AFF6B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32603915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999254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43E-0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337B0E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06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A89F91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55982062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25AE5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84700153</w:t>
            </w:r>
          </w:p>
        </w:tc>
      </w:tr>
      <w:tr w:rsidR="003012D6" w:rsidRPr="00ED0701" w14:paraId="54B60DB8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E18EAB0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LFN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CF01E8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908689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2D10567" w14:textId="1A04D36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5844004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C915C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40763869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854AF69" w14:textId="30E72FB5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74974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3DA134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37126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02182B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2775488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0A0D27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90868951</w:t>
            </w:r>
          </w:p>
        </w:tc>
      </w:tr>
      <w:tr w:rsidR="003012D6" w:rsidRPr="00ED0701" w14:paraId="007735E4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7393DC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EXTL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A05129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9173226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A78712" w14:textId="20DEBD14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812466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F5914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9016996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FD4606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47102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8283E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403567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0A981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64745049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78C70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91732261</w:t>
            </w:r>
          </w:p>
        </w:tc>
      </w:tr>
      <w:tr w:rsidR="003012D6" w:rsidRPr="00ED0701" w14:paraId="6B3B061D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85B106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HAS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90BEB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043983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3F2727D" w14:textId="148A0BC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43498099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1EFBB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43753267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AABF20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5303203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6FC54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705127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EF7E5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5.54042112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9CDE79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0439834</w:t>
            </w:r>
          </w:p>
        </w:tc>
      </w:tr>
      <w:tr w:rsidR="003012D6" w:rsidRPr="00ED0701" w14:paraId="2C766F5E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2667A7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OLGALT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74679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0709118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B7EA12" w14:textId="7E670D35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82211977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69B8DE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.5554596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A0B1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.30E-1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7CD78B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5E-1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9BEA4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6.1835560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7786A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07091189</w:t>
            </w:r>
          </w:p>
        </w:tc>
      </w:tr>
      <w:tr w:rsidR="003012D6" w:rsidRPr="00ED0701" w14:paraId="5B67CC8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69B3ECA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1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C4BCD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096078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28CC4A4" w14:textId="19256626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0286596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60A73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60978541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FAAD9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4398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EE2227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380790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511A7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7008978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670AB4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09607805</w:t>
            </w:r>
          </w:p>
        </w:tc>
      </w:tr>
      <w:tr w:rsidR="003012D6" w:rsidRPr="00ED0701" w14:paraId="2A1602F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81D9209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LT8D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17831F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313529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20E01D" w14:textId="19654F38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65770446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42922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16648394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ED9EE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321459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9F71C9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1812019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10270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3738640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EB5A8B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31352951</w:t>
            </w:r>
          </w:p>
        </w:tc>
      </w:tr>
      <w:tr w:rsidR="003012D6" w:rsidRPr="00ED0701" w14:paraId="6CCBBC7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97BB390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MGAT5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9A4774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314562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57FA739" w14:textId="75F15AE6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94328518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D3EE87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811447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167C30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7244048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B232D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1758897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565F7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665943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39A2D6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3145629</w:t>
            </w:r>
          </w:p>
        </w:tc>
      </w:tr>
      <w:tr w:rsidR="003012D6" w:rsidRPr="00ED0701" w14:paraId="5B7BB5BE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F097C4A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LARGE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9F20E1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4432898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13F8E1" w14:textId="15C17AE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4493065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3F85C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6303870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AFB624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95863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8F53E5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609107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3656A9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77490657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4B62A2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44328985</w:t>
            </w:r>
          </w:p>
        </w:tc>
      </w:tr>
      <w:tr w:rsidR="003012D6" w:rsidRPr="00ED0701" w14:paraId="582BBE5E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3F80DD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8SIA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E38E14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5221272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7283723" w14:textId="258E3AED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34435578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D836B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99136968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DB7239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485913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5DDBC1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617633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6857C9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297636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A0AB76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52212728</w:t>
            </w:r>
          </w:p>
        </w:tc>
      </w:tr>
      <w:tr w:rsidR="003012D6" w:rsidRPr="00ED0701" w14:paraId="01DB439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132F9F6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3GAL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AC15B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567758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CA65B9" w14:textId="072E5D9E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65034597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AD4C4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9672116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15483C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15E-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51564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15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67662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62337620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C63B3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56775879</w:t>
            </w:r>
          </w:p>
        </w:tc>
      </w:tr>
      <w:tr w:rsidR="003012D6" w:rsidRPr="00ED0701" w14:paraId="72104A3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3BBD230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3GAL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7B645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7277289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3C5337A" w14:textId="476AA6E2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58363434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5488F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7683704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916532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49335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81C61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419245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98DA3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5747388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F8278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72772896</w:t>
            </w:r>
          </w:p>
        </w:tc>
      </w:tr>
      <w:tr w:rsidR="003012D6" w:rsidRPr="00ED0701" w14:paraId="1283183D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5FB1AD4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SGALNACT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D413FE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745311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B3DA218" w14:textId="4620EE2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2116070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801B0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7325715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B99D11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83E-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F7D26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.86E-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505C5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3287525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F4418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74531103</w:t>
            </w:r>
          </w:p>
        </w:tc>
      </w:tr>
      <w:tr w:rsidR="003012D6" w:rsidRPr="00ED0701" w14:paraId="0C64D0D6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A458C1E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HAS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91D2EF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896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9FB24B" w14:textId="4AF61AA9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27152303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C87A4B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63075995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AC5CBA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10542456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123A09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28565864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ED4742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4.91508427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779F2D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389676</w:t>
            </w:r>
          </w:p>
        </w:tc>
      </w:tr>
      <w:tr w:rsidR="003012D6" w:rsidRPr="00ED0701" w14:paraId="3731E9E5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2AC48DC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673CC5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4932242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738DE2" w14:textId="13B7AD63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4492193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16F43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7898710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A4998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24E-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FA2DA4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65E-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59D014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.78741099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347DE8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449322425</w:t>
            </w:r>
          </w:p>
        </w:tc>
      </w:tr>
      <w:tr w:rsidR="003012D6" w:rsidRPr="00ED0701" w14:paraId="0DD077F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0E6B6C8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HSY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FEE02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03056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5EA6601" w14:textId="313007DE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90205350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C57F76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98394277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BBD9E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341511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2A2591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2018800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40A4B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2.06459322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FBE6C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0305664</w:t>
            </w:r>
          </w:p>
        </w:tc>
      </w:tr>
      <w:tr w:rsidR="003012D6" w:rsidRPr="00ED0701" w14:paraId="6527637D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1982B1C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GALNT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5BA90D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0838369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15430E6" w14:textId="5F41CBF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18704454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E4AD6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35530430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0DC93E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104648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922855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777268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63446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4567859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74535A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08383692</w:t>
            </w:r>
          </w:p>
        </w:tc>
      </w:tr>
      <w:tr w:rsidR="003012D6" w:rsidRPr="00ED0701" w14:paraId="31504B83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32091D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6GALNAC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88DB3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374709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44EF0ED" w14:textId="3783059B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36484130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37D780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84561291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F73A7A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1894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F2663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189933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49061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54635162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47B17E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3747095</w:t>
            </w:r>
          </w:p>
        </w:tc>
      </w:tr>
      <w:tr w:rsidR="003012D6" w:rsidRPr="00ED0701" w14:paraId="63B10330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06DB7BB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ST8SIA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C2E644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529419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CA3F53" w14:textId="6EB770EE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0706036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BEC483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51716768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29A4F0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6061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4D58C9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49711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80462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0.55819813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7109F0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5294191</w:t>
            </w:r>
          </w:p>
        </w:tc>
      </w:tr>
      <w:tr w:rsidR="003012D6" w:rsidRPr="00ED0701" w14:paraId="4CD262CF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8D4451F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4GALNT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26C7355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7800291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59138C7" w14:textId="5B713C15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56919786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F3C0D4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4671882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DD60E3F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149531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7ED5C3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651384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F8190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3.5404681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E3FFA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78002912</w:t>
            </w:r>
          </w:p>
        </w:tc>
      </w:tr>
      <w:tr w:rsidR="003012D6" w:rsidRPr="00ED0701" w14:paraId="5BB0C601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E257631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B3GNT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E340B3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8919496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D9F3FE1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98221042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62811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3.2640586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AFF2DFE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141226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942C8E" w14:textId="59D45B63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987837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7E4823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-1.28080949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4A226A2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689194965</w:t>
            </w:r>
          </w:p>
        </w:tc>
      </w:tr>
      <w:tr w:rsidR="003012D6" w:rsidRPr="00ED0701" w14:paraId="216042F5" w14:textId="77777777" w:rsidTr="00ED0701">
        <w:trPr>
          <w:trHeight w:val="280"/>
          <w:jc w:val="center"/>
        </w:trPr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7A8F433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CERCAM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AD083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8615515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4210EF4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3039090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4792D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6.19378777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BD900AC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7.57E-0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EFB93A9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2.98E-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45C97AD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9.85077372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33CD8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786155155</w:t>
            </w:r>
          </w:p>
        </w:tc>
      </w:tr>
      <w:tr w:rsidR="00ED0701" w:rsidRPr="00ED0701" w14:paraId="1021109F" w14:textId="77777777" w:rsidTr="00ED0701">
        <w:trPr>
          <w:trHeight w:val="280"/>
          <w:jc w:val="center"/>
        </w:trPr>
        <w:tc>
          <w:tcPr>
            <w:tcW w:w="9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56A1A" w14:textId="77777777" w:rsidR="00ED0701" w:rsidRPr="00ED0701" w:rsidRDefault="00ED0701" w:rsidP="00ED07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B4GALNT1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F42AA8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19047998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154640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5.150319969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34C936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210513207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7ECC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4.79E-05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3E8DB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0.000598173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913D7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800102494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2B09BA" w14:textId="77777777" w:rsidR="00ED0701" w:rsidRPr="00ED0701" w:rsidRDefault="00ED0701" w:rsidP="00ED070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ED0701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14:ligatures w14:val="none"/>
              </w:rPr>
              <w:t>1.319047998</w:t>
            </w:r>
          </w:p>
        </w:tc>
      </w:tr>
    </w:tbl>
    <w:p w14:paraId="04BDA47C" w14:textId="13AAD685" w:rsidR="005A33A2" w:rsidRPr="00ED0701" w:rsidRDefault="005A33A2" w:rsidP="00ED0701"/>
    <w:sectPr w:rsidR="005A33A2" w:rsidRPr="00ED0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43FDF" w14:textId="77777777" w:rsidR="00FF2237" w:rsidRDefault="00FF2237" w:rsidP="00ED0701">
      <w:r>
        <w:separator/>
      </w:r>
    </w:p>
  </w:endnote>
  <w:endnote w:type="continuationSeparator" w:id="0">
    <w:p w14:paraId="04934FE4" w14:textId="77777777" w:rsidR="00FF2237" w:rsidRDefault="00FF2237" w:rsidP="00ED0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BFCC0" w14:textId="77777777" w:rsidR="00FF2237" w:rsidRDefault="00FF2237" w:rsidP="00ED0701">
      <w:r>
        <w:separator/>
      </w:r>
    </w:p>
  </w:footnote>
  <w:footnote w:type="continuationSeparator" w:id="0">
    <w:p w14:paraId="5AA01D05" w14:textId="77777777" w:rsidR="00FF2237" w:rsidRDefault="00FF2237" w:rsidP="00ED0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3A2"/>
    <w:rsid w:val="003012D6"/>
    <w:rsid w:val="005A33A2"/>
    <w:rsid w:val="00ED0701"/>
    <w:rsid w:val="00FF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3904E"/>
  <w15:chartTrackingRefBased/>
  <w15:docId w15:val="{C531BAB2-8B8D-4A8C-9B8D-288A9B78F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7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7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701"/>
    <w:rPr>
      <w:sz w:val="18"/>
      <w:szCs w:val="18"/>
    </w:rPr>
  </w:style>
  <w:style w:type="paragraph" w:customStyle="1" w:styleId="msonormal0">
    <w:name w:val="msonormal"/>
    <w:basedOn w:val="a"/>
    <w:rsid w:val="00ED07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0">
    <w:name w:val="font0"/>
    <w:basedOn w:val="a"/>
    <w:rsid w:val="00ED07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14:ligatures w14:val="none"/>
    </w:rPr>
  </w:style>
  <w:style w:type="numbering" w:customStyle="1" w:styleId="1">
    <w:name w:val="无列表1"/>
    <w:next w:val="a2"/>
    <w:uiPriority w:val="99"/>
    <w:semiHidden/>
    <w:unhideWhenUsed/>
    <w:rsid w:val="00ED0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1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2441</Words>
  <Characters>13917</Characters>
  <Application>Microsoft Office Word</Application>
  <DocSecurity>0</DocSecurity>
  <Lines>115</Lines>
  <Paragraphs>32</Paragraphs>
  <ScaleCrop>false</ScaleCrop>
  <Company/>
  <LinksUpToDate>false</LinksUpToDate>
  <CharactersWithSpaces>1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河 任</dc:creator>
  <cp:keywords/>
  <dc:description/>
  <cp:lastModifiedBy>千河 任</cp:lastModifiedBy>
  <cp:revision>4</cp:revision>
  <dcterms:created xsi:type="dcterms:W3CDTF">2024-03-07T04:48:00Z</dcterms:created>
  <dcterms:modified xsi:type="dcterms:W3CDTF">2024-03-07T05:02:00Z</dcterms:modified>
</cp:coreProperties>
</file>